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4FFF21" w14:textId="3E7DACBA" w:rsidR="00857487" w:rsidRDefault="00857487" w:rsidP="0085748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F0EC9">
        <w:rPr>
          <w:rFonts w:ascii="Arial" w:hAnsi="Arial" w:cs="Arial"/>
          <w:b/>
          <w:bCs/>
          <w:sz w:val="24"/>
          <w:szCs w:val="24"/>
        </w:rPr>
        <w:t xml:space="preserve">Supplemental Figure 1: </w:t>
      </w:r>
      <w:r w:rsidRPr="003F0EC9">
        <w:rPr>
          <w:rFonts w:ascii="Arial" w:hAnsi="Arial" w:cs="Arial"/>
          <w:sz w:val="24"/>
          <w:szCs w:val="24"/>
        </w:rPr>
        <w:t>GFP expression by Jurkat cells transduced with lentiviral vector expressing various HCV NS5A protein domains.</w:t>
      </w:r>
    </w:p>
    <w:p w14:paraId="765840CC" w14:textId="77777777" w:rsidR="00857487" w:rsidRPr="003F0EC9" w:rsidRDefault="00857487" w:rsidP="0085748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1FB4D42" w14:textId="77777777" w:rsidR="00857487" w:rsidRPr="003F0EC9" w:rsidRDefault="00857487" w:rsidP="0085748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F0EC9">
        <w:rPr>
          <w:rFonts w:ascii="Arial" w:hAnsi="Arial" w:cs="Arial"/>
          <w:b/>
          <w:bCs/>
          <w:sz w:val="24"/>
          <w:szCs w:val="24"/>
        </w:rPr>
        <w:t xml:space="preserve">Supplemental Figure 2: </w:t>
      </w:r>
      <w:r w:rsidRPr="003F0EC9">
        <w:rPr>
          <w:rFonts w:ascii="Arial" w:hAnsi="Arial" w:cs="Arial"/>
          <w:sz w:val="24"/>
          <w:szCs w:val="24"/>
        </w:rPr>
        <w:t>Activation of proximal TCR signaling events was measured in Jurkat T cells transduced with a control LV or LV expressing the 20-mer NS5A (GT-1) peptide. Cell were either unstimulated (-) or anti-CD3 stimulated (2 minutes, +) and phosphorylation of Lck at tyrosine 394 (pY394), ZAP-70 at pY319 and LAT at pY226 was assessed. Total Lck, ZAP-70 and LAT were also measured and GAPDH was measured as a loading control.</w:t>
      </w:r>
      <w:r w:rsidRPr="003F0EC9">
        <w:t xml:space="preserve"> </w:t>
      </w:r>
      <w:r w:rsidRPr="003F0EC9">
        <w:rPr>
          <w:rFonts w:ascii="Arial" w:hAnsi="Arial" w:cs="Arial"/>
          <w:sz w:val="24"/>
          <w:szCs w:val="24"/>
        </w:rPr>
        <w:t>Experiment was repeated at least three times with similar results.</w:t>
      </w:r>
    </w:p>
    <w:p w14:paraId="7680AD36" w14:textId="77777777" w:rsidR="00857487" w:rsidRDefault="00857487" w:rsidP="0085748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F0EC9">
        <w:rPr>
          <w:rFonts w:ascii="Arial" w:hAnsi="Arial" w:cs="Arial"/>
          <w:sz w:val="24"/>
          <w:szCs w:val="24"/>
        </w:rPr>
        <w:t xml:space="preserve"> </w:t>
      </w:r>
    </w:p>
    <w:p w14:paraId="4E03C676" w14:textId="40AAE0D9" w:rsidR="00857487" w:rsidRPr="003F0EC9" w:rsidRDefault="00857487" w:rsidP="0085748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F0EC9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Pr="003F0EC9">
        <w:rPr>
          <w:rFonts w:ascii="Arial" w:hAnsi="Arial" w:cs="Arial"/>
          <w:sz w:val="24"/>
          <w:szCs w:val="24"/>
        </w:rPr>
        <w:t xml:space="preserve">Nucleotide sequence of primers and oligos used in the study. </w:t>
      </w:r>
    </w:p>
    <w:p w14:paraId="01E16AA6" w14:textId="77777777" w:rsidR="00857487" w:rsidRPr="003F0EC9" w:rsidRDefault="00857487" w:rsidP="0085748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65795AB6" w14:textId="77777777" w:rsidR="00B31F2C" w:rsidRDefault="00B31F2C"/>
    <w:sectPr w:rsidR="00B31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7487"/>
    <w:rsid w:val="00857487"/>
    <w:rsid w:val="00B3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96848"/>
  <w15:chartTrackingRefBased/>
  <w15:docId w15:val="{595586A4-7881-44F5-9404-CD51156E3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4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rai, Nirjal</dc:creator>
  <cp:keywords/>
  <dc:description/>
  <cp:lastModifiedBy>Bhattarai, Nirjal</cp:lastModifiedBy>
  <cp:revision>1</cp:revision>
  <dcterms:created xsi:type="dcterms:W3CDTF">2021-10-25T13:28:00Z</dcterms:created>
  <dcterms:modified xsi:type="dcterms:W3CDTF">2021-10-25T13:29:00Z</dcterms:modified>
</cp:coreProperties>
</file>